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5 Table </w:t>
      </w:r>
    </w:p>
    <w:p>
      <w:pPr>
        <w:pStyle w:val="Normal"/>
        <w:spacing w:lineRule="auto" w:line="276"/>
        <w:ind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507"/>
        <w:gridCol w:w="1892"/>
        <w:gridCol w:w="1881"/>
        <w:gridCol w:w="1508"/>
      </w:tblGrid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ene Nam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Expression (log2(FC))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ATA1_Ter119ne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GATA1_Ter119po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PU1_EsEP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Rpl10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-1,0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2,7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2,6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Rpl11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-0,5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0,7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7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5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3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5,5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5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4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9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5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2,1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4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5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8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3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8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5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8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65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1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7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2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3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4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3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9,9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4,0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1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8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6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8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7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2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9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3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8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5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2,0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3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7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4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2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8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53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5a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17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6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8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6a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4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8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6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8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7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5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2,1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3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6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0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9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3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2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9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4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5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53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7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0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2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3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92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7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p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8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3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5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p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1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3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lp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0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7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0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9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2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4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9,9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1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15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9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2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7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5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2,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9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4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7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1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19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9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1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6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6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9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0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5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6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9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4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6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25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6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2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53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6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0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7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2,9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7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6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6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7l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29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4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2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2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3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8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1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7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4x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8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4y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6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8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7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9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9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7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>*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0,8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4,03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1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2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8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7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ps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3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23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Fau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1,2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5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0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57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ene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eastAsia="el-GR"/>
              </w:rPr>
              <w:t>Nam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Expression (log2(FC))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_Ter119ne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_Ter119po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PU1_EsEP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bb-b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4,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90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4,8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36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yp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7,5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2,7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Slc4a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8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,9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8,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Nfe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7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9,3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9,3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91</w:t>
            </w:r>
          </w:p>
        </w:tc>
      </w:tr>
      <w:tr>
        <w:trPr>
          <w:trHeight w:val="24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al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17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5,3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5,4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9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Epor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5,2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5,3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0,4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6,6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Ki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3,4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4,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4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6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Sfpi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3,2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1,3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00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-3,5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5,8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3,3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0,17</w:t>
            </w:r>
          </w:p>
        </w:tc>
      </w:tr>
      <w:tr>
        <w:trPr>
          <w:trHeight w:val="25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6:55:00Z</dcterms:created>
  <dc:creator>user</dc:creator>
  <dc:description/>
  <cp:keywords/>
  <dc:language>en-US</dc:language>
  <cp:lastModifiedBy>user</cp:lastModifiedBy>
  <dcterms:modified xsi:type="dcterms:W3CDTF">2015-09-20T16:56:00Z</dcterms:modified>
  <cp:revision>1</cp:revision>
  <dc:subject/>
  <dc:title>S5 Table </dc:title>
</cp:coreProperties>
</file>